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95220" w14:textId="16C99B0A" w:rsidR="00B61869" w:rsidRPr="00FE0C8F" w:rsidRDefault="00555F0F" w:rsidP="00A76D83">
      <w:pPr>
        <w:rPr>
          <w:rFonts w:ascii="Times New Roman" w:eastAsia="Yu Mincho" w:hAnsi="Times New Roman" w:cs="Times New Roman"/>
          <w:b/>
          <w:bCs/>
          <w:sz w:val="24"/>
          <w:szCs w:val="24"/>
        </w:rPr>
      </w:pPr>
      <w:bookmarkStart w:id="0" w:name="_Hlk119710351"/>
      <w:r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Supplementary </w:t>
      </w:r>
      <w:r w:rsidR="00FE0C8F"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>T</w:t>
      </w:r>
      <w:r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ABLE </w:t>
      </w:r>
      <w:proofErr w:type="gramStart"/>
      <w:r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>1</w:t>
      </w:r>
      <w:r w:rsidR="001711A7"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</w:t>
      </w:r>
      <w:r w:rsidR="00FE0C8F"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Cox</w:t>
      </w:r>
      <w:proofErr w:type="gramEnd"/>
      <w:r w:rsidR="00FE0C8F"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regression analysis predicting hospitalization for heart failure</w:t>
      </w:r>
      <w:r w:rsidR="005564C4" w:rsidRPr="005A678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in patients without a history of heart failure</w:t>
      </w:r>
    </w:p>
    <w:bookmarkEnd w:id="0"/>
    <w:p w14:paraId="55B539EC" w14:textId="77777777" w:rsidR="00FE0C8F" w:rsidRDefault="00FE0C8F" w:rsidP="00A76D83">
      <w:pPr>
        <w:rPr>
          <w:rFonts w:ascii="Times New Roman" w:eastAsia="Yu Mincho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984"/>
        <w:gridCol w:w="1128"/>
      </w:tblGrid>
      <w:tr w:rsidR="00675E1C" w14:paraId="28A5D45F" w14:textId="77777777" w:rsidTr="00FE0C8F">
        <w:tc>
          <w:tcPr>
            <w:tcW w:w="410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7A2F11DF" w14:textId="30B6BA73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7ACD8B9F" w14:textId="5B1541E5" w:rsidR="00675E1C" w:rsidRPr="00117BD2" w:rsidRDefault="00117BD2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>H</w:t>
            </w:r>
            <w:r w:rsidRPr="00117BD2">
              <w:rPr>
                <w:rFonts w:ascii="Times New Roman" w:eastAsia="Yu Mincho" w:hAnsi="Times New Roman" w:cs="Times New Roman"/>
                <w:sz w:val="24"/>
                <w:szCs w:val="24"/>
              </w:rPr>
              <w:t>azard r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3A725D74" w14:textId="0573C1F6" w:rsidR="00675E1C" w:rsidRPr="00117BD2" w:rsidRDefault="00117BD2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>9</w:t>
            </w:r>
            <w:r w:rsidRPr="00117BD2">
              <w:rPr>
                <w:rFonts w:ascii="Times New Roman" w:eastAsia="Yu Mincho" w:hAnsi="Times New Roman" w:cs="Times New Roman"/>
                <w:sz w:val="24"/>
                <w:szCs w:val="24"/>
              </w:rPr>
              <w:t>5% confidence interval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0780D5F" w14:textId="423E90E5" w:rsidR="00675E1C" w:rsidRPr="00117BD2" w:rsidRDefault="00117BD2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Yu Mincho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7BD2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75E1C" w14:paraId="7F1565EC" w14:textId="77777777" w:rsidTr="00FE0C8F"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7CD118B3" w14:textId="72B00140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Non-Hyperuricem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AD8335" w14:textId="652CEE3B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R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78F95F2" w14:textId="77777777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A782AF9" w14:textId="77777777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</w:tr>
      <w:tr w:rsidR="00675E1C" w14:paraId="0EFF8A6A" w14:textId="77777777" w:rsidTr="00FE0C8F">
        <w:tc>
          <w:tcPr>
            <w:tcW w:w="4106" w:type="dxa"/>
            <w:vAlign w:val="center"/>
          </w:tcPr>
          <w:p w14:paraId="72F41C45" w14:textId="07BC428D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Unadjusted Hyperuricemia</w:t>
            </w:r>
          </w:p>
        </w:tc>
        <w:tc>
          <w:tcPr>
            <w:tcW w:w="1276" w:type="dxa"/>
            <w:vAlign w:val="center"/>
          </w:tcPr>
          <w:p w14:paraId="19ED87EB" w14:textId="321CA6CE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984" w:type="dxa"/>
            <w:vAlign w:val="center"/>
          </w:tcPr>
          <w:p w14:paraId="4883F7CB" w14:textId="797066D7" w:rsidR="00675E1C" w:rsidRPr="00117BD2" w:rsidRDefault="007C1499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75</w:t>
            </w:r>
            <w:r w:rsidR="00675E1C"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128" w:type="dxa"/>
            <w:vAlign w:val="center"/>
          </w:tcPr>
          <w:p w14:paraId="09C61425" w14:textId="52BCB9C6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75E1C" w14:paraId="40FF4919" w14:textId="77777777" w:rsidTr="00FE0C8F">
        <w:tc>
          <w:tcPr>
            <w:tcW w:w="4106" w:type="dxa"/>
            <w:vAlign w:val="center"/>
          </w:tcPr>
          <w:p w14:paraId="7C6DB61B" w14:textId="2D2FC32A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Adjusted Hyperuricemia (Model 1)</w:t>
            </w:r>
          </w:p>
        </w:tc>
        <w:tc>
          <w:tcPr>
            <w:tcW w:w="1276" w:type="dxa"/>
            <w:vAlign w:val="center"/>
          </w:tcPr>
          <w:p w14:paraId="17F03374" w14:textId="53682F0C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14:paraId="74F2B68A" w14:textId="034F2121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8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2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128" w:type="dxa"/>
            <w:vAlign w:val="center"/>
          </w:tcPr>
          <w:p w14:paraId="1E51BE53" w14:textId="1FC7E029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75E1C" w14:paraId="605B7FC2" w14:textId="77777777" w:rsidTr="00FE0C8F">
        <w:tc>
          <w:tcPr>
            <w:tcW w:w="4106" w:type="dxa"/>
            <w:vAlign w:val="center"/>
          </w:tcPr>
          <w:p w14:paraId="1CA420D9" w14:textId="51EF45DB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Adjusted Hyperuricemia (Model 2)</w:t>
            </w:r>
          </w:p>
        </w:tc>
        <w:tc>
          <w:tcPr>
            <w:tcW w:w="1276" w:type="dxa"/>
            <w:vAlign w:val="center"/>
          </w:tcPr>
          <w:p w14:paraId="5F8CD35C" w14:textId="7B8C7B46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984" w:type="dxa"/>
            <w:vAlign w:val="center"/>
          </w:tcPr>
          <w:p w14:paraId="389568E8" w14:textId="2DEC9B3C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3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2.</w:t>
            </w:r>
            <w:r w:rsidR="007C149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28" w:type="dxa"/>
            <w:vAlign w:val="center"/>
          </w:tcPr>
          <w:p w14:paraId="56E6691E" w14:textId="690C1FAA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75E1C" w14:paraId="58A53773" w14:textId="77777777" w:rsidTr="00FE0C8F">
        <w:tc>
          <w:tcPr>
            <w:tcW w:w="4106" w:type="dxa"/>
            <w:vAlign w:val="center"/>
          </w:tcPr>
          <w:p w14:paraId="314129D7" w14:textId="10C6FBAE" w:rsidR="00675E1C" w:rsidRPr="00117BD2" w:rsidRDefault="00675E1C" w:rsidP="00675E1C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Adjusted Hyperuricemia (Model 3)</w:t>
            </w:r>
          </w:p>
        </w:tc>
        <w:tc>
          <w:tcPr>
            <w:tcW w:w="1276" w:type="dxa"/>
            <w:vAlign w:val="center"/>
          </w:tcPr>
          <w:p w14:paraId="2BEEFA51" w14:textId="6B797E71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65336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984" w:type="dxa"/>
            <w:vAlign w:val="center"/>
          </w:tcPr>
          <w:p w14:paraId="0A05CDC5" w14:textId="1F617F0F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65336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6</w:t>
            </w: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2.4</w:t>
            </w:r>
            <w:r w:rsidR="0065336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28" w:type="dxa"/>
            <w:vAlign w:val="center"/>
          </w:tcPr>
          <w:p w14:paraId="1BB3B7F7" w14:textId="04B75F51" w:rsidR="00675E1C" w:rsidRPr="00117BD2" w:rsidRDefault="00675E1C" w:rsidP="007C149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117B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</w:t>
            </w:r>
            <w:r w:rsidR="0065336C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</w:tbl>
    <w:p w14:paraId="64A1C596" w14:textId="77777777" w:rsidR="007C1499" w:rsidRPr="00257009" w:rsidRDefault="007C1499" w:rsidP="007C1499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Cox regression analysis was performed using the following covariates: Model 1 including age, sex, body mass index, eGFR, left main disease or three-vessel disease, hypertension, diabetes mellitus, dyslipidemia, history of myocardial infarction, history of hospitalization for heart failure. Model 2 including covariates in Model 1 and diuretics use at baseline. Model 3 including covariates in Model 2, BNP levels and LVEF at baseline. BNP and LVEF were entered as the categorical variables (BNP</w:t>
      </w:r>
      <w:r w:rsidRPr="00FA1A78">
        <w:rPr>
          <w:rFonts w:ascii="Times New Roman" w:hAnsi="Times New Roman" w:cs="Times New Roman"/>
        </w:rPr>
        <w:t xml:space="preserve"> ≥100 pg/mL or not, LVEF ≥50% or not</w:t>
      </w:r>
      <w:r>
        <w:rPr>
          <w:rFonts w:ascii="Times New Roman" w:hAnsi="Times New Roman" w:cs="Times New Roman"/>
        </w:rPr>
        <w:t>, respectively).</w:t>
      </w:r>
      <w:r>
        <w:rPr>
          <w:rFonts w:ascii="Times New Roman" w:hAnsi="Times New Roman" w:cs="Times New Roman" w:hint="eastAsia"/>
        </w:rPr>
        <w:t xml:space="preserve"> </w:t>
      </w:r>
      <w:r w:rsidRPr="00257009">
        <w:rPr>
          <w:rFonts w:ascii="Times New Roman" w:eastAsia="MS PGothic" w:hAnsi="Times New Roman" w:cs="Times New Roman"/>
          <w:color w:val="000000"/>
          <w:kern w:val="0"/>
          <w:sz w:val="22"/>
        </w:rPr>
        <w:t>MACE</w:t>
      </w:r>
      <w:r>
        <w:rPr>
          <w:rFonts w:ascii="Times New Roman" w:eastAsia="MS PGothic" w:hAnsi="Times New Roman" w:cs="Times New Roman"/>
          <w:color w:val="000000"/>
          <w:kern w:val="0"/>
          <w:sz w:val="22"/>
        </w:rPr>
        <w:t>,</w:t>
      </w:r>
      <w:r w:rsidRPr="0025700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 major adverse cardiovascular events.</w:t>
      </w:r>
    </w:p>
    <w:p w14:paraId="183DDABC" w14:textId="77777777" w:rsidR="007B632A" w:rsidRDefault="007B632A" w:rsidP="00A76D83">
      <w:pPr>
        <w:rPr>
          <w:rFonts w:ascii="Times New Roman" w:eastAsia="Yu Mincho" w:hAnsi="Times New Roman" w:cs="Times New Roman"/>
          <w:sz w:val="24"/>
          <w:szCs w:val="24"/>
        </w:rPr>
      </w:pPr>
    </w:p>
    <w:sectPr w:rsidR="007B63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9BC95" w14:textId="77777777" w:rsidR="00F22049" w:rsidRDefault="00F22049" w:rsidP="004461CD">
      <w:r>
        <w:separator/>
      </w:r>
    </w:p>
  </w:endnote>
  <w:endnote w:type="continuationSeparator" w:id="0">
    <w:p w14:paraId="73EB171A" w14:textId="77777777" w:rsidR="00F22049" w:rsidRDefault="00F22049" w:rsidP="00446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96BD3" w14:textId="77777777" w:rsidR="00F22049" w:rsidRDefault="00F22049" w:rsidP="004461CD">
      <w:r>
        <w:separator/>
      </w:r>
    </w:p>
  </w:footnote>
  <w:footnote w:type="continuationSeparator" w:id="0">
    <w:p w14:paraId="0B18FB83" w14:textId="77777777" w:rsidR="00F22049" w:rsidRDefault="00F22049" w:rsidP="00446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F31"/>
    <w:rsid w:val="00006607"/>
    <w:rsid w:val="0001368A"/>
    <w:rsid w:val="0002189B"/>
    <w:rsid w:val="00025FC6"/>
    <w:rsid w:val="00034DBD"/>
    <w:rsid w:val="00060644"/>
    <w:rsid w:val="00084C68"/>
    <w:rsid w:val="00087028"/>
    <w:rsid w:val="0008702C"/>
    <w:rsid w:val="000909A8"/>
    <w:rsid w:val="000A6663"/>
    <w:rsid w:val="000C34EA"/>
    <w:rsid w:val="000C4A9E"/>
    <w:rsid w:val="000D4491"/>
    <w:rsid w:val="000D5EBD"/>
    <w:rsid w:val="000F177C"/>
    <w:rsid w:val="000F5581"/>
    <w:rsid w:val="000F564C"/>
    <w:rsid w:val="00106FBA"/>
    <w:rsid w:val="001101F8"/>
    <w:rsid w:val="0011486A"/>
    <w:rsid w:val="00116AA2"/>
    <w:rsid w:val="00117BD2"/>
    <w:rsid w:val="00152076"/>
    <w:rsid w:val="0015428F"/>
    <w:rsid w:val="001711A7"/>
    <w:rsid w:val="001716B0"/>
    <w:rsid w:val="00190025"/>
    <w:rsid w:val="0019448A"/>
    <w:rsid w:val="001A110F"/>
    <w:rsid w:val="001A1569"/>
    <w:rsid w:val="001B2F31"/>
    <w:rsid w:val="001C23A1"/>
    <w:rsid w:val="001D6098"/>
    <w:rsid w:val="00203C74"/>
    <w:rsid w:val="00203F55"/>
    <w:rsid w:val="00207B58"/>
    <w:rsid w:val="00222F69"/>
    <w:rsid w:val="002361C3"/>
    <w:rsid w:val="00244A35"/>
    <w:rsid w:val="00246F91"/>
    <w:rsid w:val="00253655"/>
    <w:rsid w:val="002562EF"/>
    <w:rsid w:val="00267435"/>
    <w:rsid w:val="00292BF4"/>
    <w:rsid w:val="00294D74"/>
    <w:rsid w:val="002A2B43"/>
    <w:rsid w:val="002A44B0"/>
    <w:rsid w:val="002B10EC"/>
    <w:rsid w:val="002B7648"/>
    <w:rsid w:val="002D18B7"/>
    <w:rsid w:val="002D1BD2"/>
    <w:rsid w:val="002D3814"/>
    <w:rsid w:val="002F3F9A"/>
    <w:rsid w:val="003125DA"/>
    <w:rsid w:val="00314627"/>
    <w:rsid w:val="00324952"/>
    <w:rsid w:val="00331763"/>
    <w:rsid w:val="00333A25"/>
    <w:rsid w:val="00333D25"/>
    <w:rsid w:val="00353AD8"/>
    <w:rsid w:val="0038107E"/>
    <w:rsid w:val="0038334F"/>
    <w:rsid w:val="00386F82"/>
    <w:rsid w:val="00396DC2"/>
    <w:rsid w:val="003A1E8B"/>
    <w:rsid w:val="003A7361"/>
    <w:rsid w:val="003B0429"/>
    <w:rsid w:val="003B7433"/>
    <w:rsid w:val="003D410D"/>
    <w:rsid w:val="003D5FFB"/>
    <w:rsid w:val="003E2E3C"/>
    <w:rsid w:val="00411828"/>
    <w:rsid w:val="00415FFB"/>
    <w:rsid w:val="00417714"/>
    <w:rsid w:val="00425EC5"/>
    <w:rsid w:val="00426EA2"/>
    <w:rsid w:val="004272A0"/>
    <w:rsid w:val="00430900"/>
    <w:rsid w:val="0044210D"/>
    <w:rsid w:val="004461CD"/>
    <w:rsid w:val="004721C3"/>
    <w:rsid w:val="00472409"/>
    <w:rsid w:val="00472D3E"/>
    <w:rsid w:val="0048119A"/>
    <w:rsid w:val="00487E35"/>
    <w:rsid w:val="00490F09"/>
    <w:rsid w:val="00493529"/>
    <w:rsid w:val="004B6834"/>
    <w:rsid w:val="004F3FB1"/>
    <w:rsid w:val="004F42C0"/>
    <w:rsid w:val="00503816"/>
    <w:rsid w:val="005102A7"/>
    <w:rsid w:val="00527EB1"/>
    <w:rsid w:val="005414D9"/>
    <w:rsid w:val="00545B2B"/>
    <w:rsid w:val="005475A4"/>
    <w:rsid w:val="00555F0F"/>
    <w:rsid w:val="005564C4"/>
    <w:rsid w:val="0058494A"/>
    <w:rsid w:val="005903F1"/>
    <w:rsid w:val="0059045A"/>
    <w:rsid w:val="00591880"/>
    <w:rsid w:val="00594B09"/>
    <w:rsid w:val="005A1F62"/>
    <w:rsid w:val="005A6780"/>
    <w:rsid w:val="005B6D23"/>
    <w:rsid w:val="005F4C5D"/>
    <w:rsid w:val="00606FCD"/>
    <w:rsid w:val="006137BD"/>
    <w:rsid w:val="00631956"/>
    <w:rsid w:val="0063689D"/>
    <w:rsid w:val="006521A0"/>
    <w:rsid w:val="00652F80"/>
    <w:rsid w:val="0065336C"/>
    <w:rsid w:val="00675E1C"/>
    <w:rsid w:val="00680C16"/>
    <w:rsid w:val="00682B25"/>
    <w:rsid w:val="006832A9"/>
    <w:rsid w:val="006857DD"/>
    <w:rsid w:val="00685D6B"/>
    <w:rsid w:val="00692E58"/>
    <w:rsid w:val="00696264"/>
    <w:rsid w:val="006A22A9"/>
    <w:rsid w:val="006A2FD3"/>
    <w:rsid w:val="006A32D6"/>
    <w:rsid w:val="006A5853"/>
    <w:rsid w:val="006A6264"/>
    <w:rsid w:val="006B1BAD"/>
    <w:rsid w:val="006B52AA"/>
    <w:rsid w:val="006C27CE"/>
    <w:rsid w:val="006C5F36"/>
    <w:rsid w:val="006C604B"/>
    <w:rsid w:val="006D0915"/>
    <w:rsid w:val="006D194D"/>
    <w:rsid w:val="006D2715"/>
    <w:rsid w:val="006D6C04"/>
    <w:rsid w:val="006E2BE5"/>
    <w:rsid w:val="006F7305"/>
    <w:rsid w:val="0070210C"/>
    <w:rsid w:val="0070321F"/>
    <w:rsid w:val="00711BE0"/>
    <w:rsid w:val="00715A22"/>
    <w:rsid w:val="00720A9C"/>
    <w:rsid w:val="007245D5"/>
    <w:rsid w:val="00732EA9"/>
    <w:rsid w:val="00763BCC"/>
    <w:rsid w:val="00772FFB"/>
    <w:rsid w:val="00775F9F"/>
    <w:rsid w:val="007822F3"/>
    <w:rsid w:val="00786E25"/>
    <w:rsid w:val="00793CC4"/>
    <w:rsid w:val="007B4E98"/>
    <w:rsid w:val="007B632A"/>
    <w:rsid w:val="007B6C96"/>
    <w:rsid w:val="007C1499"/>
    <w:rsid w:val="007E75CD"/>
    <w:rsid w:val="007F25F8"/>
    <w:rsid w:val="00805149"/>
    <w:rsid w:val="00833387"/>
    <w:rsid w:val="00837EA7"/>
    <w:rsid w:val="008448F0"/>
    <w:rsid w:val="008458F0"/>
    <w:rsid w:val="00847906"/>
    <w:rsid w:val="008611CC"/>
    <w:rsid w:val="008658CF"/>
    <w:rsid w:val="00874A51"/>
    <w:rsid w:val="00880DEC"/>
    <w:rsid w:val="00880EA8"/>
    <w:rsid w:val="0088576F"/>
    <w:rsid w:val="00886340"/>
    <w:rsid w:val="00894EE0"/>
    <w:rsid w:val="00897BD8"/>
    <w:rsid w:val="008A23AD"/>
    <w:rsid w:val="008A3581"/>
    <w:rsid w:val="008A4FA9"/>
    <w:rsid w:val="008B2281"/>
    <w:rsid w:val="008B2E0D"/>
    <w:rsid w:val="008B300F"/>
    <w:rsid w:val="008B7FCD"/>
    <w:rsid w:val="008C375C"/>
    <w:rsid w:val="008C4790"/>
    <w:rsid w:val="008E0D0E"/>
    <w:rsid w:val="008F1EC7"/>
    <w:rsid w:val="00921F1D"/>
    <w:rsid w:val="00924CF0"/>
    <w:rsid w:val="00937196"/>
    <w:rsid w:val="0095570E"/>
    <w:rsid w:val="0096798A"/>
    <w:rsid w:val="009746A8"/>
    <w:rsid w:val="00986F38"/>
    <w:rsid w:val="00987343"/>
    <w:rsid w:val="00993B8B"/>
    <w:rsid w:val="009944AD"/>
    <w:rsid w:val="009B6B8E"/>
    <w:rsid w:val="009C4203"/>
    <w:rsid w:val="009C49D1"/>
    <w:rsid w:val="009C72A9"/>
    <w:rsid w:val="009D4AD1"/>
    <w:rsid w:val="009D68F7"/>
    <w:rsid w:val="009E3FDE"/>
    <w:rsid w:val="009F0D62"/>
    <w:rsid w:val="009F4F1B"/>
    <w:rsid w:val="00A157BB"/>
    <w:rsid w:val="00A213D2"/>
    <w:rsid w:val="00A2245F"/>
    <w:rsid w:val="00A251F1"/>
    <w:rsid w:val="00A54A7E"/>
    <w:rsid w:val="00A70CA8"/>
    <w:rsid w:val="00A76D83"/>
    <w:rsid w:val="00A77E1A"/>
    <w:rsid w:val="00A853CA"/>
    <w:rsid w:val="00A905E7"/>
    <w:rsid w:val="00A97B7A"/>
    <w:rsid w:val="00AA0E38"/>
    <w:rsid w:val="00AB213E"/>
    <w:rsid w:val="00AB70D5"/>
    <w:rsid w:val="00AC068C"/>
    <w:rsid w:val="00AC74D0"/>
    <w:rsid w:val="00AD0A2A"/>
    <w:rsid w:val="00AE7815"/>
    <w:rsid w:val="00AF15D2"/>
    <w:rsid w:val="00AF6D26"/>
    <w:rsid w:val="00B0190C"/>
    <w:rsid w:val="00B111A9"/>
    <w:rsid w:val="00B12FA5"/>
    <w:rsid w:val="00B27CC4"/>
    <w:rsid w:val="00B349FD"/>
    <w:rsid w:val="00B411E1"/>
    <w:rsid w:val="00B44097"/>
    <w:rsid w:val="00B46F17"/>
    <w:rsid w:val="00B5300B"/>
    <w:rsid w:val="00B61869"/>
    <w:rsid w:val="00B61D8F"/>
    <w:rsid w:val="00B61FC3"/>
    <w:rsid w:val="00BA130A"/>
    <w:rsid w:val="00BB2563"/>
    <w:rsid w:val="00BB366E"/>
    <w:rsid w:val="00BB62BA"/>
    <w:rsid w:val="00BC3460"/>
    <w:rsid w:val="00BD5990"/>
    <w:rsid w:val="00BE5BD9"/>
    <w:rsid w:val="00BE5EE7"/>
    <w:rsid w:val="00BF36C1"/>
    <w:rsid w:val="00BF5269"/>
    <w:rsid w:val="00BF6B57"/>
    <w:rsid w:val="00C008D3"/>
    <w:rsid w:val="00C0134B"/>
    <w:rsid w:val="00C1093B"/>
    <w:rsid w:val="00C26E72"/>
    <w:rsid w:val="00C27472"/>
    <w:rsid w:val="00C3056C"/>
    <w:rsid w:val="00C407B5"/>
    <w:rsid w:val="00C40A98"/>
    <w:rsid w:val="00C56007"/>
    <w:rsid w:val="00C56DE4"/>
    <w:rsid w:val="00C715B7"/>
    <w:rsid w:val="00C743E9"/>
    <w:rsid w:val="00C96D6C"/>
    <w:rsid w:val="00CB6F96"/>
    <w:rsid w:val="00CC1641"/>
    <w:rsid w:val="00CC20C2"/>
    <w:rsid w:val="00CC6D6A"/>
    <w:rsid w:val="00D10E48"/>
    <w:rsid w:val="00D13834"/>
    <w:rsid w:val="00D161E7"/>
    <w:rsid w:val="00D20759"/>
    <w:rsid w:val="00D52186"/>
    <w:rsid w:val="00D565F1"/>
    <w:rsid w:val="00D60878"/>
    <w:rsid w:val="00D64368"/>
    <w:rsid w:val="00D813DE"/>
    <w:rsid w:val="00D820A3"/>
    <w:rsid w:val="00DA4C0C"/>
    <w:rsid w:val="00DC1718"/>
    <w:rsid w:val="00DC27F8"/>
    <w:rsid w:val="00DC39ED"/>
    <w:rsid w:val="00DC487A"/>
    <w:rsid w:val="00DD7F62"/>
    <w:rsid w:val="00DE000A"/>
    <w:rsid w:val="00DE2B8B"/>
    <w:rsid w:val="00DE3AE0"/>
    <w:rsid w:val="00DE609C"/>
    <w:rsid w:val="00DF1398"/>
    <w:rsid w:val="00E07614"/>
    <w:rsid w:val="00E13F8B"/>
    <w:rsid w:val="00E4386B"/>
    <w:rsid w:val="00E537ED"/>
    <w:rsid w:val="00E56288"/>
    <w:rsid w:val="00E5673B"/>
    <w:rsid w:val="00E62FCB"/>
    <w:rsid w:val="00E7057C"/>
    <w:rsid w:val="00E81E8B"/>
    <w:rsid w:val="00E9020A"/>
    <w:rsid w:val="00E90739"/>
    <w:rsid w:val="00EC6557"/>
    <w:rsid w:val="00EC760A"/>
    <w:rsid w:val="00EF4C9C"/>
    <w:rsid w:val="00F03215"/>
    <w:rsid w:val="00F04597"/>
    <w:rsid w:val="00F05E50"/>
    <w:rsid w:val="00F11595"/>
    <w:rsid w:val="00F20CD9"/>
    <w:rsid w:val="00F22049"/>
    <w:rsid w:val="00F27DCF"/>
    <w:rsid w:val="00F34B20"/>
    <w:rsid w:val="00F3687A"/>
    <w:rsid w:val="00F37B54"/>
    <w:rsid w:val="00F44B4F"/>
    <w:rsid w:val="00F469C2"/>
    <w:rsid w:val="00F55B9D"/>
    <w:rsid w:val="00F80178"/>
    <w:rsid w:val="00F80510"/>
    <w:rsid w:val="00F8079C"/>
    <w:rsid w:val="00F83706"/>
    <w:rsid w:val="00F915BF"/>
    <w:rsid w:val="00F91A96"/>
    <w:rsid w:val="00FA048C"/>
    <w:rsid w:val="00FA5C84"/>
    <w:rsid w:val="00FB4E4A"/>
    <w:rsid w:val="00FB5E04"/>
    <w:rsid w:val="00FC142F"/>
    <w:rsid w:val="00FD45AC"/>
    <w:rsid w:val="00FD49CA"/>
    <w:rsid w:val="00FE0C8F"/>
    <w:rsid w:val="00FE1F99"/>
    <w:rsid w:val="00FE6941"/>
    <w:rsid w:val="00FE7C55"/>
    <w:rsid w:val="00FF6298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13EF35"/>
  <w15:chartTrackingRefBased/>
  <w15:docId w15:val="{A929D2D4-AECA-4023-95D9-3EB15383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E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B5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61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61CD"/>
  </w:style>
  <w:style w:type="paragraph" w:styleId="Footer">
    <w:name w:val="footer"/>
    <w:basedOn w:val="Normal"/>
    <w:link w:val="FooterChar"/>
    <w:uiPriority w:val="99"/>
    <w:unhideWhenUsed/>
    <w:rsid w:val="004461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61CD"/>
  </w:style>
  <w:style w:type="paragraph" w:customStyle="1" w:styleId="EndNoteBibliography">
    <w:name w:val="EndNote Bibliography"/>
    <w:basedOn w:val="Normal"/>
    <w:link w:val="EndNoteBibliography0"/>
    <w:rsid w:val="00F55B9D"/>
    <w:pPr>
      <w:spacing w:line="480" w:lineRule="auto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F55B9D"/>
    <w:rPr>
      <w:rFonts w:ascii="Times New Roman" w:eastAsia="Yu Mincho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5F4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lossaryTerm">
    <w:name w:val="Glossary Term"/>
    <w:basedOn w:val="DefaultParagraphFont"/>
    <w:rsid w:val="00805149"/>
    <w:rPr>
      <w:shd w:val="clear" w:color="auto" w:fill="FFCFD7"/>
    </w:rPr>
  </w:style>
  <w:style w:type="character" w:styleId="CommentReference">
    <w:name w:val="annotation reference"/>
    <w:basedOn w:val="DefaultParagraphFont"/>
    <w:uiPriority w:val="99"/>
    <w:semiHidden/>
    <w:unhideWhenUsed/>
    <w:rsid w:val="00B01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9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9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90C"/>
    <w:rPr>
      <w:b/>
      <w:bCs/>
    </w:rPr>
  </w:style>
  <w:style w:type="paragraph" w:styleId="Revision">
    <w:name w:val="Revision"/>
    <w:hidden/>
    <w:uiPriority w:val="99"/>
    <w:semiHidden/>
    <w:rsid w:val="00C74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ura</dc:creator>
  <cp:keywords/>
  <dc:description/>
  <cp:lastModifiedBy>Oliver Wilks</cp:lastModifiedBy>
  <cp:revision>4</cp:revision>
  <dcterms:created xsi:type="dcterms:W3CDTF">2022-11-19T12:21:00Z</dcterms:created>
  <dcterms:modified xsi:type="dcterms:W3CDTF">2022-12-28T14:21:00Z</dcterms:modified>
</cp:coreProperties>
</file>